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FEDA4" w14:textId="77777777" w:rsidR="000D274F" w:rsidRPr="007852EF" w:rsidRDefault="000D274F" w:rsidP="000D274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3</w:t>
      </w:r>
      <w:r w:rsidRPr="007852EF">
        <w:rPr>
          <w:rFonts w:ascii="Times New Roman" w:hAnsi="Times New Roman" w:cs="Times New Roman"/>
          <w:sz w:val="24"/>
          <w:szCs w:val="24"/>
          <w:lang w:val="en-GB"/>
        </w:rPr>
        <w:t xml:space="preserve"> Table. Epistatic interaction effects between oxytocin- and dopamine-related genotypes on trust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3980"/>
        <w:gridCol w:w="960"/>
        <w:gridCol w:w="960"/>
        <w:gridCol w:w="300"/>
        <w:gridCol w:w="960"/>
        <w:gridCol w:w="960"/>
        <w:gridCol w:w="300"/>
        <w:gridCol w:w="960"/>
        <w:gridCol w:w="960"/>
      </w:tblGrid>
      <w:tr w:rsidR="000D274F" w:rsidRPr="00C13B43" w14:paraId="19E0728B" w14:textId="77777777" w:rsidTr="00B85E33">
        <w:trPr>
          <w:trHeight w:val="265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837E" w14:textId="77777777" w:rsidR="000D274F" w:rsidRPr="00C13B43" w:rsidRDefault="000D274F" w:rsidP="00B85E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3B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6D96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trust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F43B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1BBA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hood</w:t>
            </w:r>
            <w:proofErr w:type="spellEnd"/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ust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936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399D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ional trust</w:t>
            </w:r>
          </w:p>
        </w:tc>
      </w:tr>
      <w:tr w:rsidR="000D274F" w:rsidRPr="00C13B43" w14:paraId="7C615BD6" w14:textId="77777777" w:rsidTr="00B85E33">
        <w:trPr>
          <w:trHeight w:val="26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F7E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4EB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0BB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D7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8022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7A23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5139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06F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3D52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D274F" w:rsidRPr="00C13B43" w14:paraId="1112E1C7" w14:textId="77777777" w:rsidTr="00B85E33">
        <w:trPr>
          <w:trHeight w:val="263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140F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53576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46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4BE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CF8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775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2F1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F06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721B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70D7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CBB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D274F" w:rsidRPr="00C13B43" w14:paraId="75CF4D09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43AC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53576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4680 ×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CFB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613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33E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386B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607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E89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7CD2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3717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0D274F" w:rsidRPr="00C13B43" w14:paraId="4120C67A" w14:textId="77777777" w:rsidTr="00B85E33">
        <w:trPr>
          <w:trHeight w:val="26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50C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A09B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1F65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B4C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8FF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282C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2282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BF41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D4FD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74F" w:rsidRPr="00C13B43" w14:paraId="704D4F39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049F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2254298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4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1A7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CEE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552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705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C75F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5476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219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497F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0D274F" w:rsidRPr="00C13B43" w14:paraId="2EF1EB3A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1F7D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2254298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4680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D9E6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1E15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B0B7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595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342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405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1BA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D1A2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0D274F" w:rsidRPr="00C13B43" w14:paraId="18BDFC9D" w14:textId="77777777" w:rsidTr="00B85E33">
        <w:trPr>
          <w:trHeight w:val="26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CC77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B424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ACA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B577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64E8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E77A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34C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CDBE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B16A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74F" w:rsidRPr="00C13B43" w14:paraId="5199C334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C2FD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042778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4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475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AFD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BAA2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8A6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878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FDA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73F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CBB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0D274F" w:rsidRPr="00C13B43" w14:paraId="76ADA210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7870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042778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4680 ×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0C4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8E82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F55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8B2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553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06B6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502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DDE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0D274F" w:rsidRPr="00C13B43" w14:paraId="784A4CBF" w14:textId="77777777" w:rsidTr="00B85E33">
        <w:trPr>
          <w:trHeight w:val="26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3F43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C7D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10D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C37C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5E3D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1D1C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7192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C2EF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CF3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74F" w:rsidRPr="00C13B43" w14:paraId="1B80D10C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3D9D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38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3796863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4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8BD3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E4B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EEE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124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DE2A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E4F3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032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2CC9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0D274F" w:rsidRPr="00C13B43" w14:paraId="01B45C24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6B6A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38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3796863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4680 ×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81DF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22FA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97E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4766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E7E6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4635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4F6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B8DA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D274F" w:rsidRPr="00C13B43" w14:paraId="1DA931D9" w14:textId="77777777" w:rsidTr="00B85E33">
        <w:trPr>
          <w:trHeight w:val="26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757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4741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6959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41EA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BE5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9A86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C15A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55CA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3C9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74F" w:rsidRPr="00C13B43" w14:paraId="4BFE65EC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24C6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53576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D2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80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C30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C522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632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77D3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B225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FCC5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0EC7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8969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0D274F" w:rsidRPr="00C13B43" w14:paraId="4361002C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F455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53576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D2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800497 ×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6CC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A03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AE4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B26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FB7F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2E6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C5AB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023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0D274F" w:rsidRPr="00C13B43" w14:paraId="64758DB5" w14:textId="77777777" w:rsidTr="00B85E33">
        <w:trPr>
          <w:trHeight w:val="26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60D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FAAE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CD70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0E90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9217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45C9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0A29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8E14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5E2B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74F" w:rsidRPr="00C13B43" w14:paraId="7E2FF503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3CC9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2254298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D2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80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B14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BF5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9426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2EF9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F70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8E1A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196A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EA87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D274F" w:rsidRPr="00C13B43" w14:paraId="24A3C68D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683B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2254298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D2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800497 ×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67E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621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7C3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9AE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58B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3CAA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1A6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AB2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0D274F" w:rsidRPr="00C13B43" w14:paraId="434A43C9" w14:textId="77777777" w:rsidTr="00B85E33">
        <w:trPr>
          <w:trHeight w:val="26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4C399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9D25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891B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388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6044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CB99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7D94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7E2B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0492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74F" w:rsidRPr="00C13B43" w14:paraId="08EA71F2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3B7B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042778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D2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80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9FC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2A59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73D3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10D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C70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BAE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BAB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B7A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0D274F" w:rsidRPr="00C13B43" w14:paraId="4EBE33FB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FB53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042778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D2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800497 ×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71A7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C69F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890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54B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D5E7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E353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A9EA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49C8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0D274F" w:rsidRPr="00C13B43" w14:paraId="48279AF0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F21B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F26A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A90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F159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C1D2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4AA3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35A5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BA09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9C7F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74F" w:rsidRPr="00C13B43" w14:paraId="043672BD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CB1F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38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3796863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D2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80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274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849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58A3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344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E062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D49C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49AD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5CF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0D274F" w:rsidRPr="00C13B43" w14:paraId="0580F415" w14:textId="77777777" w:rsidTr="00B85E33">
        <w:trPr>
          <w:trHeight w:val="263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C76CE" w14:textId="77777777" w:rsidR="000D274F" w:rsidRPr="00C13B43" w:rsidRDefault="000D274F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38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3796863 × </w:t>
            </w:r>
            <w:r w:rsidRPr="00C13B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D2</w:t>
            </w: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1800497 × 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694E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A3FA0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7A654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4D01E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0BC15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C3969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34B6F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1B671" w14:textId="77777777" w:rsidR="000D274F" w:rsidRPr="00C13B43" w:rsidRDefault="000D274F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</w:tbl>
    <w:p w14:paraId="3F2073BD" w14:textId="77777777" w:rsidR="000D274F" w:rsidRPr="00764E1F" w:rsidRDefault="000D274F" w:rsidP="000D274F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64E1F">
        <w:rPr>
          <w:rFonts w:ascii="Times New Roman" w:hAnsi="Times New Roman" w:cs="Times New Roman"/>
          <w:color w:val="000000" w:themeColor="text1"/>
          <w:sz w:val="18"/>
          <w:szCs w:val="18"/>
        </w:rPr>
        <w:t>All models were adjusted for age.</w:t>
      </w:r>
    </w:p>
    <w:p w14:paraId="6C58DFA4" w14:textId="5B04F6A5" w:rsidR="00623891" w:rsidRDefault="000D274F" w:rsidP="000D274F">
      <w:r w:rsidRPr="00764E1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tandard errors were calculated with a sandwich variance estimator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</w:p>
    <w:sectPr w:rsidR="00623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01"/>
    <w:rsid w:val="000D274F"/>
    <w:rsid w:val="00623891"/>
    <w:rsid w:val="0088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906C5-0824-40C2-96C0-1F88188E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8-06T03:39:00Z</dcterms:created>
  <dcterms:modified xsi:type="dcterms:W3CDTF">2024-08-06T03:39:00Z</dcterms:modified>
</cp:coreProperties>
</file>